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05164" w14:textId="77777777" w:rsidR="007C01F7" w:rsidRDefault="007C01F7" w:rsidP="007C01F7"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6DE02933" wp14:editId="4B99713A">
            <wp:extent cx="4869000" cy="373380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250" cy="3737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F4843" w14:textId="77777777" w:rsidR="007C01F7" w:rsidRDefault="007C01F7" w:rsidP="007C01F7"/>
    <w:p w14:paraId="25C41180" w14:textId="77777777" w:rsidR="007C01F7" w:rsidRPr="00B20EA7" w:rsidRDefault="007C01F7" w:rsidP="007C01F7">
      <w:pPr>
        <w:rPr>
          <w:bCs/>
        </w:rPr>
      </w:pPr>
      <w:r>
        <w:t>Supplementary Figure 1</w:t>
      </w:r>
      <w:r w:rsidRPr="00C71532">
        <w:t xml:space="preserve">: </w:t>
      </w:r>
      <w:r w:rsidRPr="004C5E3D">
        <w:t xml:space="preserve">Kaplan-Meier survival estimates for </w:t>
      </w:r>
      <w:r>
        <w:t xml:space="preserve">stopping </w:t>
      </w:r>
      <w:r w:rsidRPr="004C5E3D">
        <w:t>exclusive breastfeeding after</w:t>
      </w:r>
      <w:r>
        <w:t xml:space="preserve"> multiple imputation</w:t>
      </w:r>
    </w:p>
    <w:p w14:paraId="12A3440B" w14:textId="77777777" w:rsidR="006358EE" w:rsidRDefault="007C01F7"/>
    <w:sectPr w:rsidR="006358EE" w:rsidSect="00E84E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F7"/>
    <w:rsid w:val="00002905"/>
    <w:rsid w:val="00013374"/>
    <w:rsid w:val="00023240"/>
    <w:rsid w:val="00026BA9"/>
    <w:rsid w:val="00037D36"/>
    <w:rsid w:val="0004026F"/>
    <w:rsid w:val="00042737"/>
    <w:rsid w:val="00042B7E"/>
    <w:rsid w:val="00050C15"/>
    <w:rsid w:val="000538FC"/>
    <w:rsid w:val="00080654"/>
    <w:rsid w:val="00087E4D"/>
    <w:rsid w:val="00095786"/>
    <w:rsid w:val="000A31F4"/>
    <w:rsid w:val="000B1CD5"/>
    <w:rsid w:val="000C56D2"/>
    <w:rsid w:val="000D35BB"/>
    <w:rsid w:val="000E729D"/>
    <w:rsid w:val="000F196E"/>
    <w:rsid w:val="000F2A21"/>
    <w:rsid w:val="0011256D"/>
    <w:rsid w:val="00113A5A"/>
    <w:rsid w:val="0012026E"/>
    <w:rsid w:val="00127B79"/>
    <w:rsid w:val="00134BFF"/>
    <w:rsid w:val="00144D35"/>
    <w:rsid w:val="00145D6E"/>
    <w:rsid w:val="0015206A"/>
    <w:rsid w:val="00160CF5"/>
    <w:rsid w:val="00174D40"/>
    <w:rsid w:val="001755DB"/>
    <w:rsid w:val="00186E8B"/>
    <w:rsid w:val="00193979"/>
    <w:rsid w:val="001A1A5F"/>
    <w:rsid w:val="001A1D92"/>
    <w:rsid w:val="001B17CD"/>
    <w:rsid w:val="001C0532"/>
    <w:rsid w:val="001C3894"/>
    <w:rsid w:val="001C4239"/>
    <w:rsid w:val="001C57EF"/>
    <w:rsid w:val="001C70C5"/>
    <w:rsid w:val="001D4F4E"/>
    <w:rsid w:val="001F7880"/>
    <w:rsid w:val="00214A70"/>
    <w:rsid w:val="00215CAD"/>
    <w:rsid w:val="00230F29"/>
    <w:rsid w:val="00236D6F"/>
    <w:rsid w:val="00247B61"/>
    <w:rsid w:val="00251A6F"/>
    <w:rsid w:val="002538AA"/>
    <w:rsid w:val="00256D10"/>
    <w:rsid w:val="002574BF"/>
    <w:rsid w:val="0026711E"/>
    <w:rsid w:val="00273332"/>
    <w:rsid w:val="002779B6"/>
    <w:rsid w:val="00282B15"/>
    <w:rsid w:val="002844CF"/>
    <w:rsid w:val="00294782"/>
    <w:rsid w:val="0029503D"/>
    <w:rsid w:val="00295D59"/>
    <w:rsid w:val="002B22E9"/>
    <w:rsid w:val="002C090C"/>
    <w:rsid w:val="002D267C"/>
    <w:rsid w:val="002D33DB"/>
    <w:rsid w:val="002D38A6"/>
    <w:rsid w:val="002E5E7C"/>
    <w:rsid w:val="002F1FC0"/>
    <w:rsid w:val="00307E53"/>
    <w:rsid w:val="003154DF"/>
    <w:rsid w:val="003203E1"/>
    <w:rsid w:val="003413CA"/>
    <w:rsid w:val="00353E2A"/>
    <w:rsid w:val="00362964"/>
    <w:rsid w:val="003747C9"/>
    <w:rsid w:val="00375B28"/>
    <w:rsid w:val="003763DC"/>
    <w:rsid w:val="00384444"/>
    <w:rsid w:val="003857E1"/>
    <w:rsid w:val="00387D62"/>
    <w:rsid w:val="00390AEF"/>
    <w:rsid w:val="003A2D04"/>
    <w:rsid w:val="003A2F68"/>
    <w:rsid w:val="003B2889"/>
    <w:rsid w:val="003B4FB5"/>
    <w:rsid w:val="003D088A"/>
    <w:rsid w:val="003E6771"/>
    <w:rsid w:val="003E743B"/>
    <w:rsid w:val="003E75DA"/>
    <w:rsid w:val="003F28F9"/>
    <w:rsid w:val="00402179"/>
    <w:rsid w:val="0040488E"/>
    <w:rsid w:val="00406249"/>
    <w:rsid w:val="004067C4"/>
    <w:rsid w:val="00413076"/>
    <w:rsid w:val="004203D6"/>
    <w:rsid w:val="004359C0"/>
    <w:rsid w:val="004377FF"/>
    <w:rsid w:val="00442603"/>
    <w:rsid w:val="004536BD"/>
    <w:rsid w:val="00460460"/>
    <w:rsid w:val="00461374"/>
    <w:rsid w:val="0046678C"/>
    <w:rsid w:val="00470D9F"/>
    <w:rsid w:val="00473DC0"/>
    <w:rsid w:val="004825C0"/>
    <w:rsid w:val="00491639"/>
    <w:rsid w:val="00495B46"/>
    <w:rsid w:val="004A2665"/>
    <w:rsid w:val="004A5D6B"/>
    <w:rsid w:val="004A5FB1"/>
    <w:rsid w:val="004D1A29"/>
    <w:rsid w:val="004D4AF4"/>
    <w:rsid w:val="004E1F49"/>
    <w:rsid w:val="005147A9"/>
    <w:rsid w:val="00523A64"/>
    <w:rsid w:val="00527774"/>
    <w:rsid w:val="0053026F"/>
    <w:rsid w:val="00533011"/>
    <w:rsid w:val="00534D8D"/>
    <w:rsid w:val="00547687"/>
    <w:rsid w:val="0056152A"/>
    <w:rsid w:val="005623DC"/>
    <w:rsid w:val="0057404B"/>
    <w:rsid w:val="005759DE"/>
    <w:rsid w:val="00586138"/>
    <w:rsid w:val="005911A0"/>
    <w:rsid w:val="00597771"/>
    <w:rsid w:val="005A21DD"/>
    <w:rsid w:val="005A390C"/>
    <w:rsid w:val="005B5CA3"/>
    <w:rsid w:val="005B7AF9"/>
    <w:rsid w:val="005C21B9"/>
    <w:rsid w:val="005D06BA"/>
    <w:rsid w:val="005E1BE5"/>
    <w:rsid w:val="005E721F"/>
    <w:rsid w:val="005E734D"/>
    <w:rsid w:val="005F38DE"/>
    <w:rsid w:val="005F44E6"/>
    <w:rsid w:val="006032CF"/>
    <w:rsid w:val="00620D20"/>
    <w:rsid w:val="0062351C"/>
    <w:rsid w:val="00627240"/>
    <w:rsid w:val="00627AAD"/>
    <w:rsid w:val="006458EE"/>
    <w:rsid w:val="006634F2"/>
    <w:rsid w:val="00663969"/>
    <w:rsid w:val="00681AC0"/>
    <w:rsid w:val="00686903"/>
    <w:rsid w:val="0069589F"/>
    <w:rsid w:val="00696EBE"/>
    <w:rsid w:val="006A7E3E"/>
    <w:rsid w:val="006C38BE"/>
    <w:rsid w:val="006C64D8"/>
    <w:rsid w:val="006F0826"/>
    <w:rsid w:val="006F70E7"/>
    <w:rsid w:val="00714C92"/>
    <w:rsid w:val="007151BE"/>
    <w:rsid w:val="00734ACA"/>
    <w:rsid w:val="00746476"/>
    <w:rsid w:val="00754ADF"/>
    <w:rsid w:val="00761E45"/>
    <w:rsid w:val="00770CB2"/>
    <w:rsid w:val="00776977"/>
    <w:rsid w:val="007951BE"/>
    <w:rsid w:val="007C01F7"/>
    <w:rsid w:val="007C49F1"/>
    <w:rsid w:val="007D0343"/>
    <w:rsid w:val="007D182B"/>
    <w:rsid w:val="007D2577"/>
    <w:rsid w:val="007F0237"/>
    <w:rsid w:val="007F041F"/>
    <w:rsid w:val="007F2794"/>
    <w:rsid w:val="00803E98"/>
    <w:rsid w:val="008137E1"/>
    <w:rsid w:val="008167E8"/>
    <w:rsid w:val="0082161E"/>
    <w:rsid w:val="00823D89"/>
    <w:rsid w:val="00826588"/>
    <w:rsid w:val="00852E32"/>
    <w:rsid w:val="00853E80"/>
    <w:rsid w:val="00855D06"/>
    <w:rsid w:val="008564D4"/>
    <w:rsid w:val="00860EBB"/>
    <w:rsid w:val="00880732"/>
    <w:rsid w:val="0088175E"/>
    <w:rsid w:val="00890729"/>
    <w:rsid w:val="00895D2B"/>
    <w:rsid w:val="008B229F"/>
    <w:rsid w:val="008B2EC7"/>
    <w:rsid w:val="008C1F00"/>
    <w:rsid w:val="008C50C4"/>
    <w:rsid w:val="008E3A0D"/>
    <w:rsid w:val="008E509E"/>
    <w:rsid w:val="008F6BD1"/>
    <w:rsid w:val="008F7D2C"/>
    <w:rsid w:val="00916AC3"/>
    <w:rsid w:val="009253DF"/>
    <w:rsid w:val="009306D7"/>
    <w:rsid w:val="0093263B"/>
    <w:rsid w:val="009338C7"/>
    <w:rsid w:val="00941799"/>
    <w:rsid w:val="0095648B"/>
    <w:rsid w:val="0097569E"/>
    <w:rsid w:val="00987A61"/>
    <w:rsid w:val="009935BB"/>
    <w:rsid w:val="009C315B"/>
    <w:rsid w:val="009C6977"/>
    <w:rsid w:val="009D55D7"/>
    <w:rsid w:val="009E08D5"/>
    <w:rsid w:val="009E3D6B"/>
    <w:rsid w:val="009F6A3B"/>
    <w:rsid w:val="00A02F40"/>
    <w:rsid w:val="00A105DF"/>
    <w:rsid w:val="00A14AC7"/>
    <w:rsid w:val="00A2441F"/>
    <w:rsid w:val="00A41AD8"/>
    <w:rsid w:val="00A70A6C"/>
    <w:rsid w:val="00A733F4"/>
    <w:rsid w:val="00A80A18"/>
    <w:rsid w:val="00A97695"/>
    <w:rsid w:val="00AA6B3A"/>
    <w:rsid w:val="00AA75E5"/>
    <w:rsid w:val="00AB73AF"/>
    <w:rsid w:val="00AC1CFE"/>
    <w:rsid w:val="00AC246A"/>
    <w:rsid w:val="00AD5943"/>
    <w:rsid w:val="00AE4B7F"/>
    <w:rsid w:val="00AF1DB3"/>
    <w:rsid w:val="00B14E5D"/>
    <w:rsid w:val="00B27C7E"/>
    <w:rsid w:val="00B302BA"/>
    <w:rsid w:val="00B45FF8"/>
    <w:rsid w:val="00B45FFC"/>
    <w:rsid w:val="00B476BA"/>
    <w:rsid w:val="00B52251"/>
    <w:rsid w:val="00B54BC3"/>
    <w:rsid w:val="00B6010D"/>
    <w:rsid w:val="00B7656E"/>
    <w:rsid w:val="00B903F3"/>
    <w:rsid w:val="00B943BB"/>
    <w:rsid w:val="00BA1DE6"/>
    <w:rsid w:val="00BA1E5A"/>
    <w:rsid w:val="00BB49FA"/>
    <w:rsid w:val="00BC4AC1"/>
    <w:rsid w:val="00BC66AF"/>
    <w:rsid w:val="00BD3299"/>
    <w:rsid w:val="00BE5EF1"/>
    <w:rsid w:val="00C066C2"/>
    <w:rsid w:val="00C12BA9"/>
    <w:rsid w:val="00C14D6D"/>
    <w:rsid w:val="00C16AE4"/>
    <w:rsid w:val="00C21627"/>
    <w:rsid w:val="00C2189C"/>
    <w:rsid w:val="00C31ADA"/>
    <w:rsid w:val="00C477D6"/>
    <w:rsid w:val="00C5036B"/>
    <w:rsid w:val="00C60FF0"/>
    <w:rsid w:val="00C62694"/>
    <w:rsid w:val="00C62CCE"/>
    <w:rsid w:val="00C67200"/>
    <w:rsid w:val="00C73DE8"/>
    <w:rsid w:val="00C82B10"/>
    <w:rsid w:val="00C82FBC"/>
    <w:rsid w:val="00C83FCD"/>
    <w:rsid w:val="00CA2648"/>
    <w:rsid w:val="00CA3D33"/>
    <w:rsid w:val="00CB66DC"/>
    <w:rsid w:val="00CC24B9"/>
    <w:rsid w:val="00CC44F8"/>
    <w:rsid w:val="00CD52B8"/>
    <w:rsid w:val="00CF54E4"/>
    <w:rsid w:val="00CF59F5"/>
    <w:rsid w:val="00CF6B76"/>
    <w:rsid w:val="00D00C90"/>
    <w:rsid w:val="00D02051"/>
    <w:rsid w:val="00D10C99"/>
    <w:rsid w:val="00D16913"/>
    <w:rsid w:val="00D22E92"/>
    <w:rsid w:val="00D25020"/>
    <w:rsid w:val="00D258AE"/>
    <w:rsid w:val="00D26CD2"/>
    <w:rsid w:val="00D36B37"/>
    <w:rsid w:val="00D45DFC"/>
    <w:rsid w:val="00D45EF8"/>
    <w:rsid w:val="00D46289"/>
    <w:rsid w:val="00D46712"/>
    <w:rsid w:val="00D57EF3"/>
    <w:rsid w:val="00D649CD"/>
    <w:rsid w:val="00D64D27"/>
    <w:rsid w:val="00D74E87"/>
    <w:rsid w:val="00DA18A5"/>
    <w:rsid w:val="00DA420D"/>
    <w:rsid w:val="00DA657A"/>
    <w:rsid w:val="00DA6616"/>
    <w:rsid w:val="00DA7BD6"/>
    <w:rsid w:val="00DB0270"/>
    <w:rsid w:val="00DB457C"/>
    <w:rsid w:val="00DD76CD"/>
    <w:rsid w:val="00DE43F6"/>
    <w:rsid w:val="00DE59D0"/>
    <w:rsid w:val="00DF3C78"/>
    <w:rsid w:val="00E14509"/>
    <w:rsid w:val="00E17BDC"/>
    <w:rsid w:val="00E36C2E"/>
    <w:rsid w:val="00E47708"/>
    <w:rsid w:val="00E5224F"/>
    <w:rsid w:val="00E53607"/>
    <w:rsid w:val="00E62216"/>
    <w:rsid w:val="00E658D9"/>
    <w:rsid w:val="00E75474"/>
    <w:rsid w:val="00E84E36"/>
    <w:rsid w:val="00E85CE4"/>
    <w:rsid w:val="00E8657F"/>
    <w:rsid w:val="00E95EE9"/>
    <w:rsid w:val="00EA6D8D"/>
    <w:rsid w:val="00EA7713"/>
    <w:rsid w:val="00EC15FF"/>
    <w:rsid w:val="00ED4529"/>
    <w:rsid w:val="00ED491E"/>
    <w:rsid w:val="00ED4CC0"/>
    <w:rsid w:val="00EE1DE7"/>
    <w:rsid w:val="00EF2C36"/>
    <w:rsid w:val="00F12C5F"/>
    <w:rsid w:val="00F177AE"/>
    <w:rsid w:val="00F22D59"/>
    <w:rsid w:val="00F35AFE"/>
    <w:rsid w:val="00F52F39"/>
    <w:rsid w:val="00F70298"/>
    <w:rsid w:val="00F71614"/>
    <w:rsid w:val="00F969BE"/>
    <w:rsid w:val="00FA12EC"/>
    <w:rsid w:val="00FB1328"/>
    <w:rsid w:val="00FB23EB"/>
    <w:rsid w:val="00FC5000"/>
    <w:rsid w:val="00FC66C4"/>
    <w:rsid w:val="00FD17B9"/>
    <w:rsid w:val="00FE5290"/>
    <w:rsid w:val="00FF01C3"/>
    <w:rsid w:val="00FF498A"/>
    <w:rsid w:val="00FF4BB8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80C38"/>
  <w15:chartTrackingRefBased/>
  <w15:docId w15:val="{68609E2D-F0B3-8D4C-BF9A-888F1560E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Mutoro</dc:creator>
  <cp:keywords/>
  <dc:description/>
  <cp:lastModifiedBy>Antonina Mutoro</cp:lastModifiedBy>
  <cp:revision>1</cp:revision>
  <dcterms:created xsi:type="dcterms:W3CDTF">2020-12-15T14:21:00Z</dcterms:created>
  <dcterms:modified xsi:type="dcterms:W3CDTF">2020-12-15T14:22:00Z</dcterms:modified>
</cp:coreProperties>
</file>